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031" w:rsidRDefault="005F3031" w:rsidP="005F3031">
      <w:bookmarkStart w:id="0" w:name="_GoBack"/>
      <w:bookmarkEnd w:id="0"/>
      <w:r w:rsidRPr="004F2F5B">
        <w:rPr>
          <w:noProof/>
        </w:rPr>
        <w:drawing>
          <wp:inline distT="0" distB="0" distL="0" distR="0" wp14:anchorId="2CC7EEA7" wp14:editId="0D1B42A8">
            <wp:extent cx="5270500" cy="4034546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4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3031" w:rsidRDefault="005F3031" w:rsidP="005F3031">
      <w:r w:rsidRPr="00DB3086">
        <w:rPr>
          <w:rFonts w:eastAsia="DFKai-SB"/>
        </w:rPr>
        <w:t xml:space="preserve">Additional file 3 </w:t>
      </w:r>
      <w:proofErr w:type="gramStart"/>
      <w:r w:rsidRPr="00DB3086">
        <w:rPr>
          <w:rFonts w:eastAsia="DFKai-SB"/>
        </w:rPr>
        <w:t>The</w:t>
      </w:r>
      <w:proofErr w:type="gramEnd"/>
      <w:r w:rsidRPr="00DB3086">
        <w:rPr>
          <w:rFonts w:eastAsia="DFKai-SB"/>
        </w:rPr>
        <w:t xml:space="preserve"> changes</w:t>
      </w:r>
      <w:r w:rsidRPr="00707FCA">
        <w:rPr>
          <w:rFonts w:eastAsia="DFKai-SB"/>
        </w:rPr>
        <w:t xml:space="preserve"> of CL and MLCL species with EPA supplementation in RAW 264.7 cell without KLA. In panel (A), CL species with red bar shows changes more than 1% and green bar shows changes more than -1%, which is the one-fifth of maximal changes. In panel (B), MLCL species red bar shows changes more than 2.5% and green bar shows changes more than -2.5%, which is the one-fifth of maximal changes.</w:t>
      </w:r>
    </w:p>
    <w:p w:rsidR="005F3031" w:rsidRDefault="005F3031" w:rsidP="005F3031"/>
    <w:p w:rsidR="004716C5" w:rsidRDefault="004716C5"/>
    <w:sectPr w:rsidR="004716C5" w:rsidSect="005200F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3031"/>
    <w:rsid w:val="004716C5"/>
    <w:rsid w:val="005F3031"/>
    <w:rsid w:val="00BA75DB"/>
    <w:rsid w:val="00CC06F4"/>
    <w:rsid w:val="00DB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0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0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42</Characters>
  <Application>Microsoft Office Word</Application>
  <DocSecurity>0</DocSecurity>
  <Lines>7</Lines>
  <Paragraphs>2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2</cp:revision>
  <dcterms:created xsi:type="dcterms:W3CDTF">2018-08-11T13:13:00Z</dcterms:created>
  <dcterms:modified xsi:type="dcterms:W3CDTF">2018-08-11T13:37:00Z</dcterms:modified>
</cp:coreProperties>
</file>